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BBA2F" w14:textId="71517155" w:rsidR="0072151D" w:rsidRPr="00920047" w:rsidRDefault="004F671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00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A. </w:t>
      </w:r>
      <w:r w:rsidR="0072151D" w:rsidRPr="0092004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material Comorbi</w:t>
      </w:r>
      <w:r w:rsidR="00D274A2" w:rsidRPr="009200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t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920047" w:rsidRPr="00920047" w14:paraId="00504356" w14:textId="77777777" w:rsidTr="00417985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390AD2C" w14:textId="074DF83D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istribution of co-occurring psychiatric diagnoses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otal ADHD sample</w:t>
            </w: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= 284</w:t>
            </w:r>
          </w:p>
        </w:tc>
      </w:tr>
      <w:tr w:rsidR="00920047" w:rsidRPr="00920047" w14:paraId="31C06C64" w14:textId="77777777" w:rsidTr="00417985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43ED422" w14:textId="77777777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95CE9E7" w14:textId="39962BCF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2C86282F" w14:textId="1C23755F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</w:t>
            </w:r>
          </w:p>
        </w:tc>
      </w:tr>
      <w:tr w:rsidR="00920047" w:rsidRPr="00920047" w14:paraId="3D38F020" w14:textId="77777777" w:rsidTr="00417985">
        <w:tc>
          <w:tcPr>
            <w:tcW w:w="1666" w:type="pct"/>
            <w:tcBorders>
              <w:top w:val="single" w:sz="4" w:space="0" w:color="auto"/>
            </w:tcBorders>
          </w:tcPr>
          <w:p w14:paraId="734D032F" w14:textId="77777777" w:rsidR="00CB609B" w:rsidRPr="00920047" w:rsidRDefault="00CB609B" w:rsidP="00343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C801DC7" w14:textId="77777777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A03574E" w14:textId="29E5FC45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DD5377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  <w:tr w:rsidR="00920047" w:rsidRPr="00920047" w14:paraId="2730103B" w14:textId="77777777" w:rsidTr="00417985">
        <w:tc>
          <w:tcPr>
            <w:tcW w:w="1666" w:type="pct"/>
          </w:tcPr>
          <w:p w14:paraId="2233DF42" w14:textId="35B84A6F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od </w:t>
            </w:r>
            <w:r w:rsidR="00546526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ders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ipolar Disorder)</w:t>
            </w:r>
          </w:p>
        </w:tc>
        <w:tc>
          <w:tcPr>
            <w:tcW w:w="1667" w:type="pct"/>
          </w:tcPr>
          <w:p w14:paraId="3B08B67A" w14:textId="679F19CB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985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667" w:type="pct"/>
          </w:tcPr>
          <w:p w14:paraId="584D43D4" w14:textId="32B01E14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60065F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46C4D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0065F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46C4D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609B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20047" w:rsidRPr="00920047" w14:paraId="0F5B6355" w14:textId="77777777" w:rsidTr="00417985">
        <w:tc>
          <w:tcPr>
            <w:tcW w:w="1666" w:type="pct"/>
          </w:tcPr>
          <w:p w14:paraId="0E0BCDB7" w14:textId="286220FD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</w:t>
            </w:r>
          </w:p>
        </w:tc>
        <w:tc>
          <w:tcPr>
            <w:tcW w:w="1667" w:type="pct"/>
          </w:tcPr>
          <w:p w14:paraId="75DF9834" w14:textId="572CB16B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7" w:type="pct"/>
          </w:tcPr>
          <w:p w14:paraId="1DDF01F9" w14:textId="7A5FEF8D" w:rsidR="00E12FF7" w:rsidRPr="00920047" w:rsidRDefault="00E12FF7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46C4D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920047" w:rsidRPr="00920047" w14:paraId="37DE1235" w14:textId="77777777" w:rsidTr="00417985">
        <w:tc>
          <w:tcPr>
            <w:tcW w:w="1666" w:type="pct"/>
          </w:tcPr>
          <w:p w14:paraId="035C3DAD" w14:textId="77777777" w:rsidR="00CB609B" w:rsidRPr="00920047" w:rsidRDefault="00CB609B" w:rsidP="005D5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667" w:type="pct"/>
          </w:tcPr>
          <w:p w14:paraId="04B6D9A9" w14:textId="77777777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7" w:type="pct"/>
          </w:tcPr>
          <w:p w14:paraId="75C8EAA1" w14:textId="41B30565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46C4D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920047" w:rsidRPr="00920047" w14:paraId="300DF801" w14:textId="77777777" w:rsidTr="00417985">
        <w:tc>
          <w:tcPr>
            <w:tcW w:w="1666" w:type="pct"/>
          </w:tcPr>
          <w:p w14:paraId="5AFB95EA" w14:textId="77777777" w:rsidR="00CB609B" w:rsidRPr="00920047" w:rsidRDefault="00CB609B" w:rsidP="00E365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1667" w:type="pct"/>
          </w:tcPr>
          <w:p w14:paraId="00B305DB" w14:textId="77777777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67" w:type="pct"/>
          </w:tcPr>
          <w:p w14:paraId="6EF45FD9" w14:textId="3812807D" w:rsidR="00CB609B" w:rsidRPr="00920047" w:rsidRDefault="002651B1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</w:tr>
      <w:tr w:rsidR="00920047" w:rsidRPr="00920047" w14:paraId="1F16334A" w14:textId="77777777" w:rsidTr="00417985">
        <w:tc>
          <w:tcPr>
            <w:tcW w:w="1666" w:type="pct"/>
          </w:tcPr>
          <w:p w14:paraId="31C67BE4" w14:textId="77777777" w:rsidR="00CB609B" w:rsidRPr="00920047" w:rsidRDefault="00CB609B" w:rsidP="00BB1C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s</w:t>
            </w:r>
          </w:p>
        </w:tc>
        <w:tc>
          <w:tcPr>
            <w:tcW w:w="1667" w:type="pct"/>
          </w:tcPr>
          <w:p w14:paraId="268BA73B" w14:textId="77777777" w:rsidR="00CB609B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67" w:type="pct"/>
          </w:tcPr>
          <w:p w14:paraId="569B4E43" w14:textId="756D880A" w:rsidR="00CB609B" w:rsidRPr="00920047" w:rsidRDefault="00125A7A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920047" w:rsidRPr="00920047" w14:paraId="3F6986A1" w14:textId="77777777" w:rsidTr="00417985">
        <w:tc>
          <w:tcPr>
            <w:tcW w:w="1666" w:type="pct"/>
          </w:tcPr>
          <w:p w14:paraId="3FFE7E5C" w14:textId="681E1EA6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D</w:t>
            </w:r>
          </w:p>
        </w:tc>
        <w:tc>
          <w:tcPr>
            <w:tcW w:w="1667" w:type="pct"/>
          </w:tcPr>
          <w:p w14:paraId="21425808" w14:textId="6BBECF73" w:rsidR="00E12FF7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67" w:type="pct"/>
          </w:tcPr>
          <w:p w14:paraId="0937DEC3" w14:textId="1F56A70B" w:rsidR="00E12FF7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5A7A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  <w:tr w:rsidR="00920047" w:rsidRPr="00920047" w14:paraId="6D355043" w14:textId="77777777" w:rsidTr="00417985">
        <w:tc>
          <w:tcPr>
            <w:tcW w:w="1666" w:type="pct"/>
            <w:tcBorders>
              <w:bottom w:val="single" w:sz="4" w:space="0" w:color="auto"/>
            </w:tcBorders>
          </w:tcPr>
          <w:p w14:paraId="76BCBE37" w14:textId="36AEBFEC" w:rsidR="00E12FF7" w:rsidRPr="00920047" w:rsidRDefault="00E12F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1DA3400" w14:textId="6974C665" w:rsidR="00E12FF7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6B09ACC1" w14:textId="42D8CE56" w:rsidR="00E12FF7" w:rsidRPr="00920047" w:rsidRDefault="00CB609B" w:rsidP="00CB6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5A7A" w:rsidRPr="00920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</w:tbl>
    <w:p w14:paraId="5B0EB462" w14:textId="4CE7FB84" w:rsidR="00B86306" w:rsidRPr="00920047" w:rsidRDefault="00CB609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00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D274A2" w:rsidRPr="0092004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="00D274A2" w:rsidRPr="009200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E163D" w:rsidRPr="00920047">
        <w:rPr>
          <w:rFonts w:ascii="Times New Roman" w:hAnsi="Times New Roman" w:cs="Times New Roman"/>
          <w:sz w:val="20"/>
          <w:szCs w:val="20"/>
          <w:lang w:val="en-US"/>
        </w:rPr>
        <w:t xml:space="preserve">Diagnoses according </w:t>
      </w:r>
      <w:r w:rsidR="00872182" w:rsidRPr="00920047">
        <w:rPr>
          <w:rFonts w:ascii="Times New Roman" w:hAnsi="Times New Roman" w:cs="Times New Roman"/>
          <w:sz w:val="20"/>
          <w:szCs w:val="20"/>
          <w:lang w:val="en-US"/>
        </w:rPr>
        <w:t xml:space="preserve">to documented ICD-10 codes retrieved from progress notes. </w:t>
      </w:r>
      <w:r w:rsidR="000671BE" w:rsidRPr="00920047">
        <w:rPr>
          <w:rFonts w:ascii="Times New Roman" w:hAnsi="Times New Roman" w:cs="Times New Roman"/>
          <w:sz w:val="20"/>
          <w:szCs w:val="20"/>
          <w:lang w:val="en-US"/>
        </w:rPr>
        <w:t xml:space="preserve">PTSD = Post-traumatic Disorder; OCD = Obsessive Compulsive Disorder. </w:t>
      </w:r>
      <w:r w:rsidRPr="00920047">
        <w:rPr>
          <w:rFonts w:ascii="Times New Roman" w:hAnsi="Times New Roman" w:cs="Times New Roman"/>
          <w:sz w:val="20"/>
          <w:szCs w:val="20"/>
          <w:lang w:val="en-US"/>
        </w:rPr>
        <w:t>Patients can be diagnosed with more than one psychiatric diagnosis, and thereby be included in more than one category.</w:t>
      </w:r>
    </w:p>
    <w:sectPr w:rsidR="00B86306" w:rsidRPr="009200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F7"/>
    <w:rsid w:val="00060E45"/>
    <w:rsid w:val="000671BE"/>
    <w:rsid w:val="000A33EC"/>
    <w:rsid w:val="00125A7A"/>
    <w:rsid w:val="00146C4D"/>
    <w:rsid w:val="00224A9A"/>
    <w:rsid w:val="002651B1"/>
    <w:rsid w:val="002E2E22"/>
    <w:rsid w:val="00417985"/>
    <w:rsid w:val="004F6715"/>
    <w:rsid w:val="00546526"/>
    <w:rsid w:val="005779AE"/>
    <w:rsid w:val="0060065F"/>
    <w:rsid w:val="0072151D"/>
    <w:rsid w:val="00771FB7"/>
    <w:rsid w:val="007E163D"/>
    <w:rsid w:val="00851E78"/>
    <w:rsid w:val="00872182"/>
    <w:rsid w:val="00920047"/>
    <w:rsid w:val="00B86306"/>
    <w:rsid w:val="00CB609B"/>
    <w:rsid w:val="00CE28C6"/>
    <w:rsid w:val="00D274A2"/>
    <w:rsid w:val="00DD5377"/>
    <w:rsid w:val="00E12FF7"/>
    <w:rsid w:val="00E22787"/>
    <w:rsid w:val="00F87C8C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9739"/>
  <w15:chartTrackingRefBased/>
  <w15:docId w15:val="{4C3AB0F6-C68D-4D80-BB9E-1338BC09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Abhilasha Shivankar</cp:lastModifiedBy>
  <cp:revision>2</cp:revision>
  <dcterms:created xsi:type="dcterms:W3CDTF">2024-12-10T10:12:00Z</dcterms:created>
  <dcterms:modified xsi:type="dcterms:W3CDTF">2024-12-10T10:12:00Z</dcterms:modified>
</cp:coreProperties>
</file>